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DEF86D" w14:textId="0935212B" w:rsidR="000720F1" w:rsidRDefault="00513F89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63914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5F68FC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36391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</w:t>
      </w:r>
      <w:r w:rsidR="005F68FC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="006C6570" w:rsidRPr="0036391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haracteristics of </w:t>
      </w:r>
      <w:r w:rsidR="00217520">
        <w:rPr>
          <w:rFonts w:ascii="Times New Roman" w:hAnsi="Times New Roman" w:cs="Times New Roman"/>
          <w:b/>
          <w:bCs/>
          <w:sz w:val="20"/>
          <w:szCs w:val="20"/>
          <w:lang w:val="en-GB"/>
        </w:rPr>
        <w:t>study participants by viral status and HIVDR amplification</w:t>
      </w:r>
      <w:r w:rsidR="00F24AE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217520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r w:rsidR="00F127F2">
        <w:rPr>
          <w:rFonts w:ascii="Times New Roman" w:hAnsi="Times New Roman" w:cs="Times New Roman"/>
          <w:b/>
          <w:bCs/>
          <w:sz w:val="20"/>
          <w:szCs w:val="20"/>
          <w:lang w:val="en-GB"/>
        </w:rPr>
        <w:t>n</w:t>
      </w:r>
      <w:r w:rsidR="00217520">
        <w:rPr>
          <w:rFonts w:ascii="Times New Roman" w:hAnsi="Times New Roman" w:cs="Times New Roman"/>
          <w:b/>
          <w:bCs/>
          <w:sz w:val="20"/>
          <w:szCs w:val="20"/>
          <w:lang w:val="en-GB"/>
        </w:rPr>
        <w:t>=27</w:t>
      </w:r>
      <w:r w:rsidR="00323F50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217520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5F68FC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bookmarkStart w:id="0" w:name="_GoBack"/>
      <w:bookmarkEnd w:id="0"/>
    </w:p>
    <w:tbl>
      <w:tblPr>
        <w:tblW w:w="10360" w:type="dxa"/>
        <w:tblLook w:val="04A0" w:firstRow="1" w:lastRow="0" w:firstColumn="1" w:lastColumn="0" w:noHBand="0" w:noVBand="1"/>
      </w:tblPr>
      <w:tblGrid>
        <w:gridCol w:w="3180"/>
        <w:gridCol w:w="1760"/>
        <w:gridCol w:w="1620"/>
        <w:gridCol w:w="1980"/>
        <w:gridCol w:w="1820"/>
      </w:tblGrid>
      <w:tr w:rsidR="00D85E85" w:rsidRPr="00D85E85" w14:paraId="16526B9D" w14:textId="77777777" w:rsidTr="00D85E85">
        <w:trPr>
          <w:trHeight w:val="71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8DE69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articipant characteristic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965CB" w14:textId="1879192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L</w:t>
            </w:r>
            <w:r w:rsidRPr="00F90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&gt;</w:t>
            </w: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000 and HIVDR, </w:t>
            </w:r>
            <w:r w:rsidR="00F24A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=58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2FC22" w14:textId="765893C2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  <w:r w:rsidRPr="00F90E3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  <w:r w:rsidR="00046B38" w:rsidRPr="00F90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&gt;</w:t>
            </w: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1000 and no HIVDR, </w:t>
            </w:r>
            <w:r w:rsidR="00F24A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=19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4F6097" w14:textId="3F297063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L</w:t>
            </w:r>
            <w:r w:rsidRPr="00F90E3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,</w:t>
            </w:r>
            <w:r w:rsidR="00046B3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IVDR done</w:t>
            </w: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but failed amplification, </w:t>
            </w:r>
            <w:r w:rsidR="00F24A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=22 (%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39828F" w14:textId="4F3C0640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L&lt;1000, no HIVDR done, </w:t>
            </w:r>
            <w:r w:rsidR="00F24A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= 17</w:t>
            </w:r>
            <w:r w:rsidR="008721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D85E85" w:rsidRPr="00D85E85" w14:paraId="37AD42B3" w14:textId="77777777" w:rsidTr="00D85E85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1A55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ge at ART initi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3258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14C9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536A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CEAB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5E85" w:rsidRPr="00D85E85" w14:paraId="66329BAB" w14:textId="77777777" w:rsidTr="00D85E85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98EF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-10 yea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BC60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 (48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8783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A839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7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6174" w14:textId="6DBFB116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  <w:r w:rsidR="00291C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="00323F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.1</w:t>
            </w:r>
            <w:r w:rsidR="00291C0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210E3FFA" w14:textId="77777777" w:rsidTr="00D85E85">
        <w:trPr>
          <w:trHeight w:val="25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EB21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-24 yea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1C10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5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922B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64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34F2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72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D9AA" w14:textId="74D0627C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872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="00323F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9.9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22A52C2D" w14:textId="77777777" w:rsidTr="00D85E85">
        <w:trPr>
          <w:trHeight w:val="25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1EFB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an age in years (rang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4FC2" w14:textId="5F88C9A9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</w:t>
            </w:r>
            <w:r w:rsidR="008258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5-2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B7BF" w14:textId="1B6343C6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0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825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7</w:t>
            </w:r>
            <w:r w:rsidRPr="00F90E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15-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CE04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(15-2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28B4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.2(15-24)</w:t>
            </w:r>
          </w:p>
        </w:tc>
      </w:tr>
      <w:tr w:rsidR="00D85E85" w:rsidRPr="00D85E85" w14:paraId="62D88002" w14:textId="77777777" w:rsidTr="00D85E85">
        <w:trPr>
          <w:trHeight w:val="2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8953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ex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F9DC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5C6B" w14:textId="77777777" w:rsidR="00D85E85" w:rsidRPr="00B17809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3323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9D62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5E85" w:rsidRPr="00D85E85" w14:paraId="24B97F49" w14:textId="77777777" w:rsidTr="00D85E85">
        <w:trPr>
          <w:trHeight w:val="2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AA8A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337E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5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4DED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5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5F2E" w14:textId="17F5E087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63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38A3" w14:textId="021704E8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8721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(6</w:t>
            </w:r>
            <w:r w:rsidR="004E3F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8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09D577A0" w14:textId="77777777" w:rsidTr="00D85E85">
        <w:trPr>
          <w:trHeight w:val="25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E497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633B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 (48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70F9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42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F68D" w14:textId="049CCDBD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36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2D87" w14:textId="04282F9F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3</w:t>
            </w:r>
            <w:r w:rsidR="004E3F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2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39E5F765" w14:textId="77777777" w:rsidTr="00D85E85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F7F6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Health Facility Type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731C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AB60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502D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112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5E85" w:rsidRPr="00D85E85" w14:paraId="02D99DA7" w14:textId="77777777" w:rsidTr="00D85E85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BEF3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diatric Sett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4147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 (5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01D4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7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1555" w14:textId="77C1DF6C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54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2643" w14:textId="7EB64A01" w:rsidR="00D85E85" w:rsidRPr="00F90E37" w:rsidRDefault="00C45718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.3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460F52AA" w14:textId="77777777" w:rsidTr="00D85E85">
        <w:trPr>
          <w:trHeight w:val="1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C3D1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ult Sett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12F4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 (43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E5F1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3D72" w14:textId="29A0B2D0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5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11A8" w14:textId="08EE42B2" w:rsidR="00D85E85" w:rsidRPr="00F90E37" w:rsidRDefault="00C45718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2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.7)</w:t>
            </w:r>
          </w:p>
        </w:tc>
      </w:tr>
      <w:tr w:rsidR="00D85E85" w:rsidRPr="00D85E85" w14:paraId="1E9FC882" w14:textId="77777777" w:rsidTr="00D85E85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2E88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uration of Treat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EB07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3A4C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2569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2901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5E85" w:rsidRPr="00D85E85" w14:paraId="6123C04F" w14:textId="77777777" w:rsidTr="00D85E85">
        <w:trPr>
          <w:trHeight w:val="25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DF18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en-US"/>
              </w:rPr>
              <w:t>&lt;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5 years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88F6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(3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3F47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4EA6" w14:textId="037820C7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36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1790" w14:textId="76B9DC46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39.</w:t>
            </w:r>
            <w:r w:rsidR="00C45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1573CAD5" w14:textId="77777777" w:rsidTr="00D85E85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7E1A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gt; 5 yea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7866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 (6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A96F" w14:textId="0B49A634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6</w:t>
            </w:r>
            <w:r w:rsidR="00C739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F2FF" w14:textId="307FFC98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63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B26" w14:textId="4F02353E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45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60.</w:t>
            </w:r>
            <w:r w:rsidR="00C45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190173B9" w14:textId="77777777" w:rsidTr="00D85E85">
        <w:trPr>
          <w:trHeight w:val="29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3B3E" w14:textId="77777777" w:rsid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rug Regimen at enrollment</w:t>
            </w:r>
          </w:p>
          <w:p w14:paraId="163901AF" w14:textId="5D1CFF92" w:rsidR="008238C0" w:rsidRPr="00D85E85" w:rsidRDefault="008238C0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rst l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41CF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74A0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CA1B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5F8E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5E85" w:rsidRPr="00D85E85" w14:paraId="15129647" w14:textId="77777777" w:rsidTr="00D85E85">
        <w:trPr>
          <w:trHeight w:val="2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4F54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Preferred 1st line-TDF/3TC/EFV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4285" w14:textId="2379D210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 (75.</w:t>
            </w:r>
            <w:r w:rsidR="00DF3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F5EE" w14:textId="31546A29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2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A2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90FD" w14:textId="08964CA1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72.</w:t>
            </w:r>
            <w:r w:rsidR="00DF1B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878" w14:textId="6F605DB5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75.</w:t>
            </w:r>
            <w:r w:rsidR="00C45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77C89A4F" w14:textId="77777777" w:rsidTr="00D85E85">
        <w:trPr>
          <w:trHeight w:val="2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98FD" w14:textId="77777777" w:rsid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Alternate 1st line regimens*</w:t>
            </w:r>
          </w:p>
          <w:p w14:paraId="051BDDBD" w14:textId="2F91130E" w:rsidR="008238C0" w:rsidRPr="008238C0" w:rsidRDefault="008238C0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238C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cond li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5B21" w14:textId="7E851A48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AEB3" w14:textId="4E4B143E" w:rsidR="00D85E85" w:rsidRPr="00D85E85" w:rsidRDefault="00A27C8F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D85E85"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D85E85"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B4DD" w14:textId="7E77ED01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3FBA" w14:textId="29F2AB37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5.2)</w:t>
            </w:r>
          </w:p>
        </w:tc>
      </w:tr>
      <w:tr w:rsidR="00D85E85" w:rsidRPr="00D85E85" w14:paraId="630948E9" w14:textId="77777777" w:rsidTr="00D85E85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4BD6F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referred 2nd line-AZT/3TC/LPV/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4B87" w14:textId="5362880B" w:rsidR="00D85E85" w:rsidRPr="00D85E85" w:rsidRDefault="008238C0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D85E85"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</w:t>
            </w:r>
            <w:r w:rsidR="00D85E85"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4BB7" w14:textId="0E79865B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5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84DE" w14:textId="5A76F3CF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2D3D" w14:textId="685C625B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2422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="002422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8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417BBA69" w14:textId="77777777" w:rsidTr="00D85E85">
        <w:trPr>
          <w:trHeight w:val="2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04FB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 Other second line regimens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186D" w14:textId="72163F1D" w:rsidR="00D85E85" w:rsidRPr="00D85E85" w:rsidRDefault="008238C0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="00D85E85"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</w:t>
            </w:r>
            <w:r w:rsidR="00D85E85"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088E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0C33" w14:textId="31371D37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18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C77C" w14:textId="6065CE1F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9.2)</w:t>
            </w:r>
          </w:p>
        </w:tc>
      </w:tr>
      <w:tr w:rsidR="00D85E85" w:rsidRPr="00D85E85" w14:paraId="6C70E07F" w14:textId="77777777" w:rsidTr="00D85E85">
        <w:trPr>
          <w:trHeight w:val="30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2A3B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de of Acquisition (self-reporte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FC57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6674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499C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9480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5E85" w:rsidRPr="00D85E85" w14:paraId="1AC2814F" w14:textId="77777777" w:rsidTr="000E05DC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4B7E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ren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F538" w14:textId="66343FA5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B83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7</w:t>
            </w:r>
            <w:r w:rsidR="00B83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B83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3405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7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7304" w14:textId="2960D85F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F1B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="00DF1B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.7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3A12" w14:textId="6DB922C0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71.</w:t>
            </w:r>
            <w:r w:rsidR="008F0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7277F3A8" w14:textId="77777777" w:rsidTr="000E05DC">
        <w:trPr>
          <w:trHeight w:val="2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7317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ough s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0674" w14:textId="62C9132C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3.</w:t>
            </w:r>
            <w:r w:rsidR="00B83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8CD1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37B8" w14:textId="45F4391C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300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692F" w14:textId="33CCE8F1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6A17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1</w:t>
            </w:r>
            <w:r w:rsidR="000E05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7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3F0659CC" w14:textId="77777777" w:rsidTr="000E05DC">
        <w:trPr>
          <w:trHeight w:val="21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6E16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E26" w14:textId="50BFFF6A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10E5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0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F9E8" w14:textId="760B8D46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F1B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1585" w14:textId="3ED35BB3" w:rsidR="00D85E85" w:rsidRPr="00F90E37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4.6)</w:t>
            </w:r>
          </w:p>
        </w:tc>
      </w:tr>
      <w:tr w:rsidR="00D85E85" w:rsidRPr="00D85E85" w14:paraId="6957373F" w14:textId="77777777" w:rsidTr="000E05DC">
        <w:trPr>
          <w:trHeight w:val="2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AFB6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D9B1" w14:textId="57B09A8C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B83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</w:t>
            </w:r>
            <w:r w:rsidR="00B83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B839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D85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4FD0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C9C9" w14:textId="505FDECF" w:rsidR="00D85E85" w:rsidRPr="00F90E37" w:rsidRDefault="003206DE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  <w:r w:rsidR="00DF1B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6</w:t>
            </w:r>
            <w:r w:rsidR="00DF1B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FB2A" w14:textId="71DE5776" w:rsidR="00D85E85" w:rsidRPr="00F90E37" w:rsidRDefault="0019702E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(10.</w:t>
            </w:r>
            <w:r w:rsidR="000554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  <w:r w:rsidR="00046B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D85E85" w:rsidRPr="00D85E85" w14:paraId="6C769338" w14:textId="77777777" w:rsidTr="000E05DC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F668B" w14:textId="77777777" w:rsidR="00D85E85" w:rsidRPr="00D85E85" w:rsidRDefault="00D85E85" w:rsidP="00D85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used to answe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DC998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BCA06" w14:textId="77777777" w:rsidR="00D85E85" w:rsidRPr="00D85E85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5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2210C" w14:textId="77777777" w:rsidR="00D85E85" w:rsidRPr="004C4048" w:rsidRDefault="00D85E85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85E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A8D2C" w14:textId="0D01EB49" w:rsidR="00D85E85" w:rsidRPr="0024228A" w:rsidRDefault="00323F50" w:rsidP="00D8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2422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8F0A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</w:t>
            </w:r>
            <w:r w:rsidR="002422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716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182FA63A" w14:textId="77777777" w:rsidR="00D85E85" w:rsidRDefault="00D85E85" w:rsidP="008873B5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0"/>
          <w:szCs w:val="20"/>
          <w:lang w:val="en-US"/>
        </w:rPr>
      </w:pPr>
    </w:p>
    <w:p w14:paraId="73F25CA6" w14:textId="12043A65" w:rsidR="008873B5" w:rsidRPr="001718E4" w:rsidRDefault="008873B5" w:rsidP="008873B5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</w:pPr>
      <w:r w:rsidRPr="001718E4">
        <w:rPr>
          <w:rFonts w:ascii="Calibri" w:eastAsia="Times New Roman" w:hAnsi="Calibri" w:cs="Times New Roman"/>
          <w:b/>
          <w:color w:val="000000"/>
          <w:sz w:val="20"/>
          <w:szCs w:val="20"/>
          <w:lang w:val="en-US"/>
        </w:rPr>
        <w:t xml:space="preserve">*Alternate first line ART regimens were: </w:t>
      </w:r>
      <w:r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Tenofovir/lamivudine/</w:t>
      </w:r>
      <w:r w:rsidR="00370756"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nevirapine,</w:t>
      </w:r>
      <w:r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 xml:space="preserve"> Zidovudine/lamivudine/</w:t>
      </w:r>
      <w:r w:rsidR="00CC0B7D"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 xml:space="preserve">nevirapine, </w:t>
      </w:r>
      <w:r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 xml:space="preserve">and abacavir/lamivudine and </w:t>
      </w:r>
      <w:r w:rsidR="00370756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efavirenz.</w:t>
      </w:r>
    </w:p>
    <w:p w14:paraId="33D95520" w14:textId="624F29C5" w:rsidR="008873B5" w:rsidRPr="001718E4" w:rsidRDefault="008873B5" w:rsidP="008873B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18E4">
        <w:rPr>
          <w:rFonts w:ascii="Calibri" w:eastAsia="Times New Roman" w:hAnsi="Calibri" w:cs="Times New Roman"/>
          <w:b/>
          <w:color w:val="000000"/>
          <w:sz w:val="20"/>
          <w:szCs w:val="20"/>
          <w:lang w:val="en-US"/>
        </w:rPr>
        <w:t xml:space="preserve">**Alternate second line ART regimens were: </w:t>
      </w:r>
      <w:r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 xml:space="preserve">Tenofovir/lamivudine/atazanavir boosted by ritonavir </w:t>
      </w:r>
      <w:r w:rsidRPr="001718E4">
        <w:rPr>
          <w:rFonts w:ascii="Calibri" w:eastAsia="Times New Roman" w:hAnsi="Calibri" w:cs="Times New Roman"/>
          <w:b/>
          <w:color w:val="000000"/>
          <w:sz w:val="20"/>
          <w:szCs w:val="20"/>
          <w:lang w:val="en-US"/>
        </w:rPr>
        <w:t xml:space="preserve">, </w:t>
      </w:r>
      <w:r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Tenofovir/</w:t>
      </w:r>
      <w:bookmarkStart w:id="1" w:name="_Hlk46924703"/>
      <w:r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lamivudine/ lopinavir boosted by ritonavir</w:t>
      </w:r>
      <w:bookmarkEnd w:id="1"/>
      <w:r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, Tenofovir/Zidovudine/lamivudine/lopinavir boosted by ritonavir , Zidovudine/lamivudine/ atazanavir boosted by ritonavir</w:t>
      </w:r>
      <w:r w:rsidR="00D32777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 xml:space="preserve"> </w:t>
      </w:r>
      <w:r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 xml:space="preserve">and </w:t>
      </w:r>
      <w:bookmarkStart w:id="2" w:name="_Hlk46924668"/>
      <w:r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Abacavir</w:t>
      </w:r>
      <w:bookmarkEnd w:id="2"/>
      <w:r w:rsidRPr="001718E4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/ lamivudine/ atazanavir boosted by ritonavir</w:t>
      </w:r>
      <w:r w:rsidR="00370756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.</w:t>
      </w:r>
    </w:p>
    <w:p w14:paraId="33A37A2D" w14:textId="77777777" w:rsidR="008873B5" w:rsidRPr="001718E4" w:rsidRDefault="008873B5" w:rsidP="008873B5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</w:p>
    <w:p w14:paraId="747D3263" w14:textId="77777777" w:rsidR="00513F89" w:rsidRPr="00513F89" w:rsidRDefault="00513F89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513F89" w:rsidRPr="00513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21D683" w14:textId="77777777" w:rsidR="008B71B2" w:rsidRDefault="008B71B2" w:rsidP="00812700">
      <w:pPr>
        <w:spacing w:after="0" w:line="240" w:lineRule="auto"/>
      </w:pPr>
      <w:r>
        <w:separator/>
      </w:r>
    </w:p>
  </w:endnote>
  <w:endnote w:type="continuationSeparator" w:id="0">
    <w:p w14:paraId="318696FF" w14:textId="77777777" w:rsidR="008B71B2" w:rsidRDefault="008B71B2" w:rsidP="00812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8B240" w14:textId="77777777" w:rsidR="008B71B2" w:rsidRDefault="008B71B2" w:rsidP="00812700">
      <w:pPr>
        <w:spacing w:after="0" w:line="240" w:lineRule="auto"/>
      </w:pPr>
      <w:r>
        <w:separator/>
      </w:r>
    </w:p>
  </w:footnote>
  <w:footnote w:type="continuationSeparator" w:id="0">
    <w:p w14:paraId="2BAF7EBE" w14:textId="77777777" w:rsidR="008B71B2" w:rsidRDefault="008B71B2" w:rsidP="00812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47"/>
  </w:docVars>
  <w:rsids>
    <w:rsidRoot w:val="00106F26"/>
    <w:rsid w:val="00046B38"/>
    <w:rsid w:val="00055475"/>
    <w:rsid w:val="000720F1"/>
    <w:rsid w:val="00085428"/>
    <w:rsid w:val="00092D93"/>
    <w:rsid w:val="000A2FA4"/>
    <w:rsid w:val="000E05DC"/>
    <w:rsid w:val="00106F26"/>
    <w:rsid w:val="00144A32"/>
    <w:rsid w:val="00151B12"/>
    <w:rsid w:val="0019702E"/>
    <w:rsid w:val="00217520"/>
    <w:rsid w:val="00234365"/>
    <w:rsid w:val="0024228A"/>
    <w:rsid w:val="0025098D"/>
    <w:rsid w:val="00291C0D"/>
    <w:rsid w:val="00311359"/>
    <w:rsid w:val="003206DE"/>
    <w:rsid w:val="00323F50"/>
    <w:rsid w:val="00363914"/>
    <w:rsid w:val="00370756"/>
    <w:rsid w:val="00395573"/>
    <w:rsid w:val="004005C9"/>
    <w:rsid w:val="00446297"/>
    <w:rsid w:val="00464CFB"/>
    <w:rsid w:val="004660D7"/>
    <w:rsid w:val="004A1637"/>
    <w:rsid w:val="004C4048"/>
    <w:rsid w:val="004D31BD"/>
    <w:rsid w:val="004E3F6D"/>
    <w:rsid w:val="004E44E6"/>
    <w:rsid w:val="00513F89"/>
    <w:rsid w:val="00577326"/>
    <w:rsid w:val="005B5D99"/>
    <w:rsid w:val="005C0F5F"/>
    <w:rsid w:val="005E7783"/>
    <w:rsid w:val="005F68FC"/>
    <w:rsid w:val="005F7427"/>
    <w:rsid w:val="00617033"/>
    <w:rsid w:val="006A17A1"/>
    <w:rsid w:val="006B67BD"/>
    <w:rsid w:val="006C6570"/>
    <w:rsid w:val="006E083D"/>
    <w:rsid w:val="00715750"/>
    <w:rsid w:val="00716019"/>
    <w:rsid w:val="007300E3"/>
    <w:rsid w:val="0074074E"/>
    <w:rsid w:val="00756C4E"/>
    <w:rsid w:val="00763561"/>
    <w:rsid w:val="007733E4"/>
    <w:rsid w:val="00812700"/>
    <w:rsid w:val="008238C0"/>
    <w:rsid w:val="008258DA"/>
    <w:rsid w:val="0086698C"/>
    <w:rsid w:val="00872103"/>
    <w:rsid w:val="008873B5"/>
    <w:rsid w:val="008A1CE4"/>
    <w:rsid w:val="008A36B0"/>
    <w:rsid w:val="008B71B2"/>
    <w:rsid w:val="008E01C3"/>
    <w:rsid w:val="008F0A2C"/>
    <w:rsid w:val="00914203"/>
    <w:rsid w:val="00957FFE"/>
    <w:rsid w:val="009E7453"/>
    <w:rsid w:val="00A27C8F"/>
    <w:rsid w:val="00A8275A"/>
    <w:rsid w:val="00A8366D"/>
    <w:rsid w:val="00B17809"/>
    <w:rsid w:val="00B83957"/>
    <w:rsid w:val="00BA7422"/>
    <w:rsid w:val="00C42B41"/>
    <w:rsid w:val="00C45718"/>
    <w:rsid w:val="00C6749B"/>
    <w:rsid w:val="00C73986"/>
    <w:rsid w:val="00C973AD"/>
    <w:rsid w:val="00CB7B8C"/>
    <w:rsid w:val="00CC0B7D"/>
    <w:rsid w:val="00CF69D6"/>
    <w:rsid w:val="00D305FC"/>
    <w:rsid w:val="00D32777"/>
    <w:rsid w:val="00D350B2"/>
    <w:rsid w:val="00D75753"/>
    <w:rsid w:val="00D85E85"/>
    <w:rsid w:val="00DA6053"/>
    <w:rsid w:val="00DF1B09"/>
    <w:rsid w:val="00DF1BF1"/>
    <w:rsid w:val="00DF31DD"/>
    <w:rsid w:val="00F127F2"/>
    <w:rsid w:val="00F20DAC"/>
    <w:rsid w:val="00F24AE2"/>
    <w:rsid w:val="00F82FBD"/>
    <w:rsid w:val="00F90E37"/>
    <w:rsid w:val="00FF1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58993"/>
  <w15:chartTrackingRefBased/>
  <w15:docId w15:val="{1709B205-2A67-4C42-AF41-CAC067097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27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700"/>
  </w:style>
  <w:style w:type="paragraph" w:styleId="Footer">
    <w:name w:val="footer"/>
    <w:basedOn w:val="Normal"/>
    <w:link w:val="FooterChar"/>
    <w:uiPriority w:val="99"/>
    <w:unhideWhenUsed/>
    <w:rsid w:val="008127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700"/>
  </w:style>
  <w:style w:type="character" w:styleId="CommentReference">
    <w:name w:val="annotation reference"/>
    <w:basedOn w:val="DefaultParagraphFont"/>
    <w:uiPriority w:val="99"/>
    <w:semiHidden/>
    <w:unhideWhenUsed/>
    <w:rsid w:val="00370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7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7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7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1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7F10E82CE58C4FAB3A634C0AEC6B85" ma:contentTypeVersion="13" ma:contentTypeDescription="Create a new document." ma:contentTypeScope="" ma:versionID="c8fb36fe6f0ddf207959e9d64c412fe5">
  <xsd:schema xmlns:xsd="http://www.w3.org/2001/XMLSchema" xmlns:xs="http://www.w3.org/2001/XMLSchema" xmlns:p="http://schemas.microsoft.com/office/2006/metadata/properties" xmlns:ns3="b648a24e-a1e8-4d53-91c0-85126600cd86" xmlns:ns4="3add1c4c-a73b-43a1-8f61-f89f38ab4476" targetNamespace="http://schemas.microsoft.com/office/2006/metadata/properties" ma:root="true" ma:fieldsID="029eb3bbbf3992b6d7994b31a5b57b09" ns3:_="" ns4:_="">
    <xsd:import namespace="b648a24e-a1e8-4d53-91c0-85126600cd86"/>
    <xsd:import namespace="3add1c4c-a73b-43a1-8f61-f89f38ab44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48a24e-a1e8-4d53-91c0-85126600cd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dd1c4c-a73b-43a1-8f61-f89f38ab447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33D12E-4751-4231-A427-9BC8A666B6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48a24e-a1e8-4d53-91c0-85126600cd86"/>
    <ds:schemaRef ds:uri="3add1c4c-a73b-43a1-8f61-f89f38ab4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C44633-65AF-46CA-B3C0-6C888D649A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64E6404-A4F0-48A9-8E20-78BACB8C00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1</Pages>
  <Words>298</Words>
  <Characters>1628</Characters>
  <Application>Microsoft Office Word</Application>
  <DocSecurity>0</DocSecurity>
  <Lines>162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iti</dc:creator>
  <cp:keywords/>
  <dc:description/>
  <cp:lastModifiedBy>ELCOT</cp:lastModifiedBy>
  <cp:revision>59</cp:revision>
  <cp:lastPrinted>2020-07-30T09:44:00Z</cp:lastPrinted>
  <dcterms:created xsi:type="dcterms:W3CDTF">2020-07-29T12:19:00Z</dcterms:created>
  <dcterms:modified xsi:type="dcterms:W3CDTF">2020-08-0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7F10E82CE58C4FAB3A634C0AEC6B85</vt:lpwstr>
  </property>
</Properties>
</file>